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/>
      </w:pPr>
      <w:r>
        <w:rPr>
          <w:rFonts w:cs="Arial" w:ascii="Arial" w:hAnsi="Arial"/>
          <w:b/>
          <w:sz w:val="24"/>
          <w:szCs w:val="24"/>
        </w:rPr>
        <w:t>Table S1. R</w:t>
      </w:r>
      <w:r>
        <w:rPr/>
        <w:t>eal time qRT-PCR primers used in this study</w:t>
      </w:r>
    </w:p>
    <w:tbl>
      <w:tblPr>
        <w:tblW w:w="14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4"/>
        <w:gridCol w:w="855"/>
        <w:gridCol w:w="2124"/>
        <w:gridCol w:w="2978"/>
        <w:gridCol w:w="3097"/>
        <w:gridCol w:w="1082"/>
        <w:gridCol w:w="1080"/>
      </w:tblGrid>
      <w:tr>
        <w:trPr>
          <w:trHeight w:val="624" w:hRule="exac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Ensembl database ID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Forward Primer Sequence (5′-3′)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Reverse Primer Sequence (5′-3′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Amplicon size (b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Exon spanning</w:t>
            </w:r>
          </w:p>
        </w:tc>
      </w:tr>
      <w:tr>
        <w:trPr>
          <w:trHeight w:val="624" w:hRule="exac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Amphiregulin B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AREGB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18134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CGTCTCTGCCATGACCTTC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TTTCGTTCTTCAGCGACAC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lang w:eastAsia="en-US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5-6</w:t>
            </w:r>
          </w:p>
        </w:tc>
      </w:tr>
      <w:tr>
        <w:trPr>
          <w:trHeight w:val="624" w:hRule="exac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Chemokine (C-C motif) ligand 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CL4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25257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AGCTGTGGTATTCCAGACCA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TCAAGGTCATCCACGTACTC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lang w:eastAsia="en-US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2-3</w:t>
            </w:r>
          </w:p>
        </w:tc>
      </w:tr>
      <w:tr>
        <w:trPr>
          <w:trHeight w:val="624" w:hRule="exac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Chemokine (C-C motif) ligand 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CL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07191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AGCAGTTGTCTTTATCACCAGG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TCCAAAGCGTTGATGTACTCT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lang w:eastAsia="en-US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2-3</w:t>
            </w:r>
          </w:p>
        </w:tc>
      </w:tr>
      <w:tr>
        <w:trPr>
          <w:trHeight w:val="624" w:hRule="exac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Chemokine (C-C motif) ligand 2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CL2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21326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AATTAGCTGTGTGTGCAGATCC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CATCCTTTTGACTCTTTGACTG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color w:val="000000"/>
                <w:lang w:eastAsia="en-US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3-4</w:t>
            </w:r>
          </w:p>
        </w:tc>
      </w:tr>
      <w:tr>
        <w:trPr>
          <w:trHeight w:val="624" w:hRule="exac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CD40 molecule, TNF receptor superfamily member 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D4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20736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TCCTGTTTGCTGTCCTGTTG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GATCCTGCCTTTCAGCCAT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7-9</w:t>
            </w:r>
          </w:p>
        </w:tc>
      </w:tr>
      <w:tr>
        <w:trPr>
          <w:trHeight w:val="624" w:hRule="exac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Complement factor B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FB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07450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CTTCATTCAAGTTGGCGTG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GCAGCACCTGGTAGAGGTTG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7-18</w:t>
            </w:r>
          </w:p>
        </w:tc>
      </w:tr>
      <w:tr>
        <w:trPr>
          <w:trHeight w:val="624" w:hRule="exac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Chemokine (C-X-C motif) ligand 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XCL2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37558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TGGTCAGGAAGTGTGTCTCA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TCAGTTGGCACTAGCCTTGT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3-4</w:t>
            </w:r>
          </w:p>
        </w:tc>
      </w:tr>
      <w:tr>
        <w:trPr>
          <w:trHeight w:val="624" w:hRule="exac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FBJ murine osteosarcoma viral oncogene homolog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FOS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04322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CAAGCGGAGACAGACCAACT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TGAGCCGCTAGGATGAACT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3-4</w:t>
            </w:r>
          </w:p>
        </w:tc>
      </w:tr>
      <w:tr>
        <w:trPr>
          <w:trHeight w:val="624" w:hRule="exac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Interleukin 1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IL1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18200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ACCATGCTAGCAAACAGCA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TTCCTCCAGTTCCTCACATT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5-6</w:t>
            </w:r>
          </w:p>
        </w:tc>
      </w:tr>
      <w:tr>
        <w:trPr>
          <w:trHeight w:val="624" w:hRule="exac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Interleukin 1, bet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IL1B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01321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ACCTGAACCCATCAACGAAATG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TAGGGTCATCAGCCTCAAATAAC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2-3</w:t>
            </w:r>
          </w:p>
        </w:tc>
      </w:tr>
      <w:tr>
        <w:trPr>
          <w:trHeight w:val="624" w:hRule="exac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Interleukin 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IL6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14921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ATCAGAACACTGATCCAGATCC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CAAGGTTTCTCAGGATGAGG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4-5</w:t>
            </w:r>
          </w:p>
        </w:tc>
      </w:tr>
      <w:tr>
        <w:trPr>
          <w:trHeight w:val="624" w:hRule="exac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Interferon regulatory factor 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IRF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31231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GCCCACCTCTGTCTATGGAG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CAGCTGGGATCCATGTTCT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9-10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left="-142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 continued. The real time qRT-PCR primers used in this study</w:t>
      </w:r>
    </w:p>
    <w:tbl>
      <w:tblPr>
        <w:tblW w:w="14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6"/>
        <w:gridCol w:w="857"/>
        <w:gridCol w:w="2124"/>
        <w:gridCol w:w="3097"/>
        <w:gridCol w:w="2956"/>
        <w:gridCol w:w="1081"/>
        <w:gridCol w:w="1079"/>
      </w:tblGrid>
      <w:tr>
        <w:trPr>
          <w:trHeight w:val="624" w:hRule="exact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Ensembl database ID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Forward Primer Sequence (5′-3′)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Reverse Primer Sequence (5′-3′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Amplicon size (bp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Exon spanning</w:t>
            </w:r>
          </w:p>
        </w:tc>
      </w:tr>
      <w:tr>
        <w:trPr>
          <w:trHeight w:val="813" w:hRule="exact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Nuclear factor of kappa light polypeptide gene enhancer in B-cells 2 (p49/p100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NFKB2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06017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CCTGCTGAATGCTCTGTCTG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TCCTCCTTCACCTCTGTGCT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23-24</w:t>
            </w:r>
          </w:p>
        </w:tc>
      </w:tr>
      <w:tr>
        <w:trPr>
          <w:trHeight w:val="624" w:hRule="exact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Phosphoinositide-3-kinase interacting protein 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PIK3IP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10667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GGAGCTGGAATTGTCCTTGG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GCACACTTTCTGCTCGTGCT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5-6</w:t>
            </w:r>
          </w:p>
        </w:tc>
      </w:tr>
      <w:tr>
        <w:trPr>
          <w:trHeight w:val="624" w:hRule="exact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Peptidylprolyl isomerase A (cyclophilin A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PPIA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12003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CATACAGGTCCTGGCATCTTGTCC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CACGTGCTTGCCATCCAAC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0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4-5</w:t>
            </w:r>
          </w:p>
        </w:tc>
      </w:tr>
      <w:tr>
        <w:trPr>
          <w:trHeight w:val="624" w:hRule="exact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Sprouty homolog 2 (</w:t>
            </w:r>
            <w:r>
              <w:rPr>
                <w:rFonts w:cs="Calibri"/>
                <w:i/>
                <w:sz w:val="20"/>
                <w:szCs w:val="20"/>
                <w:lang w:eastAsia="en-US"/>
              </w:rPr>
              <w:t>Drosophila</w:t>
            </w:r>
            <w:r>
              <w:rPr>
                <w:rFonts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SPRY2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01774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AGCCAAGGGTTGCCTTAAAT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GTGGGACAGTGGGAACTTT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Only 1 exon</w:t>
            </w:r>
          </w:p>
        </w:tc>
      </w:tr>
      <w:tr>
        <w:trPr>
          <w:trHeight w:val="624" w:hRule="exact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Toll-like receptor adaptor molecule 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TICAM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19966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TGCTCTAGACCACTCGGCATT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CAGGCGGCAGTCAAAGTT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-2</w:t>
            </w:r>
          </w:p>
        </w:tc>
      </w:tr>
      <w:tr>
        <w:trPr>
          <w:trHeight w:val="624" w:hRule="exact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Tumor necrosis factor (TNF superfamily, member 2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TNF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ENSBTAG0000002547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GCTCCAGAAGTTGCTTGTGC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AACCAGAGGGCTGTTGATG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4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-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color w:val="000000"/>
      <w:sz w:val="28"/>
      <w:szCs w:val="28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28"/>
      <w:szCs w:val="28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eastAsia="Times New Roman"/>
      <w:b/>
      <w:bCs/>
      <w:sz w:val="28"/>
      <w:szCs w:val="28"/>
    </w:rPr>
  </w:style>
  <w:style w:type="character" w:styleId="TitleChar">
    <w:name w:val="Title Char"/>
    <w:qFormat/>
    <w:rPr>
      <w:rFonts w:ascii="Times New Roman" w:hAnsi="Times New Roman" w:eastAsia="Times New Roman" w:cs="Times New Roman"/>
      <w:bCs/>
      <w:kern w:val="2"/>
      <w:sz w:val="48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eastAsia="Times New Roman"/>
      <w:bCs/>
      <w:kern w:val="2"/>
      <w:sz w:val="4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Cambria"/>
      <w:color w:val="365F9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0:30:00Z</dcterms:created>
  <dc:creator>David Magee</dc:creator>
  <dc:description/>
  <dc:language>en-US</dc:language>
  <cp:lastModifiedBy>David Magee</cp:lastModifiedBy>
  <dcterms:modified xsi:type="dcterms:W3CDTF">2012-01-05T10:31:00Z</dcterms:modified>
  <cp:revision>1</cp:revision>
  <dc:subject/>
  <dc:title/>
</cp:coreProperties>
</file>